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5FA48F" w14:textId="77777777" w:rsidR="005B1CAF" w:rsidRDefault="005B1CAF" w:rsidP="005B1CAF">
      <w:r>
        <w:rPr>
          <w:b/>
        </w:rPr>
        <w:t xml:space="preserve">S7 Table. </w:t>
      </w:r>
      <w:r>
        <w:t xml:space="preserve">Peer educator visits by arm  </w:t>
      </w:r>
    </w:p>
    <w:p w14:paraId="7438EDC5" w14:textId="77777777" w:rsidR="005B1CAF" w:rsidRDefault="005B1CAF" w:rsidP="005B1CAF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92"/>
        <w:gridCol w:w="3060"/>
        <w:gridCol w:w="1440"/>
        <w:gridCol w:w="2790"/>
        <w:gridCol w:w="1440"/>
      </w:tblGrid>
      <w:tr w:rsidR="005B1CAF" w:rsidRPr="004F2CB9" w14:paraId="44C4C0F4" w14:textId="77777777" w:rsidTr="006855D1">
        <w:trPr>
          <w:jc w:val="center"/>
        </w:trPr>
        <w:tc>
          <w:tcPr>
            <w:tcW w:w="3992" w:type="dxa"/>
          </w:tcPr>
          <w:p w14:paraId="47068704" w14:textId="77777777" w:rsidR="005B1CAF" w:rsidRDefault="005B1CAF" w:rsidP="006855D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4500" w:type="dxa"/>
            <w:gridSpan w:val="2"/>
          </w:tcPr>
          <w:p w14:paraId="60768662" w14:textId="77777777" w:rsidR="005B1CAF" w:rsidRPr="004F2CB9" w:rsidRDefault="005B1CAF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4F2CB9">
              <w:rPr>
                <w:b/>
              </w:rPr>
              <w:t>One Month</w:t>
            </w:r>
          </w:p>
        </w:tc>
        <w:tc>
          <w:tcPr>
            <w:tcW w:w="4230" w:type="dxa"/>
            <w:gridSpan w:val="2"/>
          </w:tcPr>
          <w:p w14:paraId="3E0E46F4" w14:textId="77777777" w:rsidR="005B1CAF" w:rsidRPr="004F2CB9" w:rsidRDefault="005B1CAF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Four Months</w:t>
            </w:r>
          </w:p>
        </w:tc>
      </w:tr>
      <w:tr w:rsidR="005B1CAF" w14:paraId="57636BC2" w14:textId="77777777" w:rsidTr="006855D1">
        <w:trPr>
          <w:jc w:val="center"/>
        </w:trPr>
        <w:tc>
          <w:tcPr>
            <w:tcW w:w="3992" w:type="dxa"/>
          </w:tcPr>
          <w:p w14:paraId="4B2B20F7" w14:textId="77777777" w:rsidR="005B1CAF" w:rsidRDefault="005B1CAF" w:rsidP="006855D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509C72C7" w14:textId="77777777" w:rsidR="005B1CAF" w:rsidRPr="004F2CB9" w:rsidRDefault="005B1CAF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dian (IQR) or N (%)</w:t>
            </w:r>
          </w:p>
        </w:tc>
        <w:tc>
          <w:tcPr>
            <w:tcW w:w="1440" w:type="dxa"/>
          </w:tcPr>
          <w:p w14:paraId="1CEC2E56" w14:textId="77777777" w:rsidR="005B1CAF" w:rsidRPr="004F2CB9" w:rsidRDefault="005B1CAF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2790" w:type="dxa"/>
          </w:tcPr>
          <w:p w14:paraId="2BBA5E41" w14:textId="77777777" w:rsidR="005B1CAF" w:rsidRDefault="005B1CAF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dian (IQR) or N (%)</w:t>
            </w:r>
          </w:p>
        </w:tc>
        <w:tc>
          <w:tcPr>
            <w:tcW w:w="1440" w:type="dxa"/>
          </w:tcPr>
          <w:p w14:paraId="27BEA241" w14:textId="77777777" w:rsidR="005B1CAF" w:rsidRDefault="005B1CAF" w:rsidP="006855D1">
            <w:pPr>
              <w:pStyle w:val="NoSpacing"/>
              <w:jc w:val="center"/>
              <w:rPr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P-value</w:t>
            </w:r>
          </w:p>
        </w:tc>
      </w:tr>
      <w:tr w:rsidR="005B1CAF" w14:paraId="178ADD5C" w14:textId="77777777" w:rsidTr="006855D1">
        <w:trPr>
          <w:jc w:val="center"/>
        </w:trPr>
        <w:tc>
          <w:tcPr>
            <w:tcW w:w="3992" w:type="dxa"/>
          </w:tcPr>
          <w:p w14:paraId="1C29CAA5" w14:textId="77777777" w:rsidR="005B1CAF" w:rsidRDefault="005B1CAF" w:rsidP="006855D1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peer educator visits in past month</w:t>
            </w:r>
          </w:p>
          <w:p w14:paraId="0A4FD544" w14:textId="77777777" w:rsidR="005B1CAF" w:rsidRDefault="005B1CAF" w:rsidP="006855D1">
            <w:pPr>
              <w:pStyle w:val="NoSpacing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ndard-of-care</w:t>
            </w:r>
          </w:p>
          <w:p w14:paraId="33B54375" w14:textId="77777777" w:rsidR="005B1CAF" w:rsidRDefault="005B1CAF" w:rsidP="006855D1">
            <w:pPr>
              <w:pStyle w:val="NoSpacing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ivery</w:t>
            </w:r>
          </w:p>
          <w:p w14:paraId="4BE9AA5B" w14:textId="77777777" w:rsidR="005B1CAF" w:rsidRDefault="005B1CAF" w:rsidP="006855D1">
            <w:pPr>
              <w:pStyle w:val="NoSpacing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pon</w:t>
            </w:r>
          </w:p>
        </w:tc>
        <w:tc>
          <w:tcPr>
            <w:tcW w:w="3060" w:type="dxa"/>
            <w:vAlign w:val="bottom"/>
          </w:tcPr>
          <w:p w14:paraId="5E395081" w14:textId="77777777" w:rsidR="005B1CAF" w:rsidRDefault="005B1CAF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0.7%)</w:t>
            </w:r>
          </w:p>
          <w:p w14:paraId="57D250D5" w14:textId="77777777" w:rsidR="005B1CAF" w:rsidRDefault="005B1CAF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3%)</w:t>
            </w:r>
          </w:p>
          <w:p w14:paraId="3A73F1C4" w14:textId="77777777" w:rsidR="005B1CAF" w:rsidRPr="004E45B5" w:rsidRDefault="005B1CAF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3.1%)</w:t>
            </w:r>
          </w:p>
        </w:tc>
        <w:tc>
          <w:tcPr>
            <w:tcW w:w="1440" w:type="dxa"/>
            <w:vAlign w:val="bottom"/>
          </w:tcPr>
          <w:p w14:paraId="0D0EC5BF" w14:textId="77777777" w:rsidR="005B1CAF" w:rsidRDefault="005B1CAF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  <w:p w14:paraId="0AC4E630" w14:textId="77777777" w:rsidR="005B1CAF" w:rsidRPr="004E45B5" w:rsidRDefault="005B1CAF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2790" w:type="dxa"/>
            <w:vAlign w:val="bottom"/>
          </w:tcPr>
          <w:p w14:paraId="3EBF82F3" w14:textId="77777777" w:rsidR="005B1CAF" w:rsidRDefault="005B1CAF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2.7%)</w:t>
            </w:r>
          </w:p>
          <w:p w14:paraId="540F7101" w14:textId="77777777" w:rsidR="005B1CAF" w:rsidRDefault="005B1CAF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.0%)</w:t>
            </w:r>
          </w:p>
          <w:p w14:paraId="6F6F0D33" w14:textId="77777777" w:rsidR="005B1CAF" w:rsidRPr="004E45B5" w:rsidRDefault="005B1CAF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.0%)</w:t>
            </w:r>
          </w:p>
        </w:tc>
        <w:tc>
          <w:tcPr>
            <w:tcW w:w="1440" w:type="dxa"/>
            <w:vAlign w:val="bottom"/>
          </w:tcPr>
          <w:p w14:paraId="125A5591" w14:textId="77777777" w:rsidR="005B1CAF" w:rsidRDefault="005B1CAF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  <w:p w14:paraId="2E914EDA" w14:textId="77777777" w:rsidR="005B1CAF" w:rsidRPr="004E45B5" w:rsidRDefault="005B1CAF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</w:tr>
      <w:tr w:rsidR="005B1CAF" w14:paraId="35F1ACC7" w14:textId="77777777" w:rsidTr="006855D1">
        <w:trPr>
          <w:trHeight w:val="1331"/>
          <w:jc w:val="center"/>
        </w:trPr>
        <w:tc>
          <w:tcPr>
            <w:tcW w:w="3992" w:type="dxa"/>
          </w:tcPr>
          <w:p w14:paraId="455AD5EF" w14:textId="77777777" w:rsidR="005B1CAF" w:rsidRDefault="005B1CAF" w:rsidP="006855D1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peer educator visits in past month</w:t>
            </w:r>
          </w:p>
          <w:p w14:paraId="48CDFE8D" w14:textId="77777777" w:rsidR="005B1CAF" w:rsidRDefault="005B1CAF" w:rsidP="006855D1">
            <w:pPr>
              <w:pStyle w:val="NoSpacing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ndard-of-care</w:t>
            </w:r>
          </w:p>
          <w:p w14:paraId="21AB4110" w14:textId="77777777" w:rsidR="005B1CAF" w:rsidRDefault="005B1CAF" w:rsidP="006855D1">
            <w:pPr>
              <w:pStyle w:val="NoSpacing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ivery</w:t>
            </w:r>
          </w:p>
          <w:p w14:paraId="41EBD47C" w14:textId="77777777" w:rsidR="005B1CAF" w:rsidRDefault="005B1CAF" w:rsidP="006855D1">
            <w:pPr>
              <w:pStyle w:val="NoSpacing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pon</w:t>
            </w:r>
          </w:p>
        </w:tc>
        <w:tc>
          <w:tcPr>
            <w:tcW w:w="3060" w:type="dxa"/>
            <w:vAlign w:val="bottom"/>
          </w:tcPr>
          <w:p w14:paraId="0F437271" w14:textId="77777777" w:rsidR="005B1CAF" w:rsidRDefault="005B1CAF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2 to 3)</w:t>
            </w:r>
          </w:p>
          <w:p w14:paraId="298A00EA" w14:textId="77777777" w:rsidR="005B1CAF" w:rsidRDefault="005B1CAF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2 to 3)</w:t>
            </w:r>
          </w:p>
          <w:p w14:paraId="2E51DCC3" w14:textId="77777777" w:rsidR="005B1CAF" w:rsidRPr="004E45B5" w:rsidRDefault="005B1CAF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2 to 3)</w:t>
            </w:r>
          </w:p>
        </w:tc>
        <w:tc>
          <w:tcPr>
            <w:tcW w:w="1440" w:type="dxa"/>
            <w:vAlign w:val="bottom"/>
          </w:tcPr>
          <w:p w14:paraId="158EF0D2" w14:textId="77777777" w:rsidR="005B1CAF" w:rsidRDefault="005B1CAF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  <w:p w14:paraId="27B962CF" w14:textId="77777777" w:rsidR="005B1CAF" w:rsidRPr="004E45B5" w:rsidRDefault="005B1CAF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2790" w:type="dxa"/>
            <w:vAlign w:val="bottom"/>
          </w:tcPr>
          <w:p w14:paraId="0E1073B9" w14:textId="77777777" w:rsidR="005B1CAF" w:rsidRDefault="005B1CAF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2 to 4)</w:t>
            </w:r>
          </w:p>
          <w:p w14:paraId="28342F7D" w14:textId="77777777" w:rsidR="005B1CAF" w:rsidRDefault="005B1CAF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2 to 3)</w:t>
            </w:r>
          </w:p>
          <w:p w14:paraId="750E997C" w14:textId="77777777" w:rsidR="005B1CAF" w:rsidRPr="004E45B5" w:rsidRDefault="005B1CAF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2 to 3)</w:t>
            </w:r>
          </w:p>
        </w:tc>
        <w:tc>
          <w:tcPr>
            <w:tcW w:w="1440" w:type="dxa"/>
            <w:vAlign w:val="bottom"/>
          </w:tcPr>
          <w:p w14:paraId="4C232A66" w14:textId="77777777" w:rsidR="005B1CAF" w:rsidRDefault="005B1CAF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  <w:p w14:paraId="7C1E6ABC" w14:textId="77777777" w:rsidR="005B1CAF" w:rsidRPr="004E45B5" w:rsidRDefault="005B1CAF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</w:tr>
    </w:tbl>
    <w:p w14:paraId="39516F1D" w14:textId="75F85EF4" w:rsidR="002C0B1A" w:rsidRPr="005B1CAF" w:rsidRDefault="0063239B" w:rsidP="005B1CAF">
      <w:bookmarkStart w:id="0" w:name="_GoBack"/>
      <w:bookmarkEnd w:id="0"/>
      <w:r w:rsidRPr="005B1CAF">
        <w:t xml:space="preserve"> </w:t>
      </w:r>
    </w:p>
    <w:sectPr w:rsidR="002C0B1A" w:rsidRPr="005B1CAF" w:rsidSect="002A5D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DA7"/>
    <w:rsid w:val="001972FA"/>
    <w:rsid w:val="002A5DA7"/>
    <w:rsid w:val="00497B73"/>
    <w:rsid w:val="00534483"/>
    <w:rsid w:val="005B1CAF"/>
    <w:rsid w:val="0063239B"/>
    <w:rsid w:val="00792AC6"/>
    <w:rsid w:val="00BA0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78269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B1C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A5DA7"/>
  </w:style>
  <w:style w:type="table" w:styleId="TableGrid">
    <w:name w:val="Table Grid"/>
    <w:basedOn w:val="TableNormal"/>
    <w:uiPriority w:val="39"/>
    <w:rsid w:val="002A5D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Macintosh Word</Application>
  <DocSecurity>0</DocSecurity>
  <Lines>3</Lines>
  <Paragraphs>1</Paragraphs>
  <ScaleCrop>false</ScaleCrop>
  <LinksUpToDate>false</LinksUpToDate>
  <CharactersWithSpaces>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Oldenburg</dc:creator>
  <cp:keywords/>
  <dc:description/>
  <cp:lastModifiedBy>Catherine Oldenburg</cp:lastModifiedBy>
  <cp:revision>2</cp:revision>
  <dcterms:created xsi:type="dcterms:W3CDTF">2017-10-13T19:53:00Z</dcterms:created>
  <dcterms:modified xsi:type="dcterms:W3CDTF">2017-10-13T19:53:00Z</dcterms:modified>
</cp:coreProperties>
</file>